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DD1B9" w14:textId="77777777" w:rsidR="00392EFB" w:rsidRPr="00AA08C9" w:rsidRDefault="00392EFB" w:rsidP="00392EFB">
      <w:pPr>
        <w:spacing w:line="480" w:lineRule="auto"/>
        <w:rPr>
          <w:b/>
          <w:bCs/>
          <w:i/>
          <w:iCs/>
        </w:rPr>
      </w:pPr>
      <w:r w:rsidRPr="00AA08C9">
        <w:rPr>
          <w:b/>
          <w:bCs/>
          <w:i/>
          <w:iCs/>
        </w:rPr>
        <w:t>Respondents</w:t>
      </w:r>
      <w:r>
        <w:rPr>
          <w:b/>
          <w:bCs/>
          <w:i/>
          <w:iCs/>
        </w:rPr>
        <w:t>’</w:t>
      </w:r>
      <w:r w:rsidRPr="00AA08C9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 xml:space="preserve">narrative </w:t>
      </w:r>
      <w:r w:rsidRPr="00AA08C9">
        <w:rPr>
          <w:b/>
          <w:bCs/>
          <w:i/>
          <w:iCs/>
        </w:rPr>
        <w:t>descriptions of migraine pain (translated from Korean)</w:t>
      </w:r>
    </w:p>
    <w:p w14:paraId="296395A1" w14:textId="77777777" w:rsidR="00392EFB" w:rsidRPr="00AA08C9" w:rsidRDefault="00392EFB" w:rsidP="00392EFB">
      <w:pPr>
        <w:spacing w:line="480" w:lineRule="auto"/>
        <w:rPr>
          <w:i/>
          <w:iCs/>
        </w:rPr>
      </w:pPr>
      <w:r w:rsidRPr="00AA08C9">
        <w:rPr>
          <w:i/>
          <w:iCs/>
        </w:rPr>
        <w:t>Description of pain (142 respondents, 69%)</w:t>
      </w:r>
    </w:p>
    <w:p w14:paraId="6C6FF8C8" w14:textId="77777777" w:rsidR="00392EFB" w:rsidRPr="00AA08C9" w:rsidRDefault="00392EFB" w:rsidP="00392EFB">
      <w:pPr>
        <w:spacing w:line="480" w:lineRule="auto"/>
      </w:pPr>
      <w:r w:rsidRPr="00AA08C9">
        <w:t>“It is just like a woodpecker is pecking at my head, mashing my head with a hammer, and I feel like my eyes are popping out”</w:t>
      </w:r>
    </w:p>
    <w:p w14:paraId="1EA812CF" w14:textId="77777777" w:rsidR="00392EFB" w:rsidRPr="00AA08C9" w:rsidRDefault="00392EFB" w:rsidP="00392EFB">
      <w:pPr>
        <w:spacing w:line="480" w:lineRule="auto"/>
      </w:pPr>
      <w:r w:rsidRPr="00AA08C9">
        <w:t>“Someone’s picking or cutting my head. My eyes are blown up that I feel, it’s painful for both sides of my eyes”</w:t>
      </w:r>
    </w:p>
    <w:p w14:paraId="30E6564F" w14:textId="77777777" w:rsidR="00392EFB" w:rsidRPr="00AA08C9" w:rsidRDefault="00392EFB" w:rsidP="00392EFB">
      <w:pPr>
        <w:spacing w:line="480" w:lineRule="auto"/>
      </w:pPr>
      <w:r w:rsidRPr="00AA08C9">
        <w:t>“The pain is like drilling my head by nail”</w:t>
      </w:r>
    </w:p>
    <w:p w14:paraId="0F89D6A4" w14:textId="77777777" w:rsidR="00392EFB" w:rsidRPr="00AA08C9" w:rsidRDefault="00392EFB" w:rsidP="00392EFB">
      <w:pPr>
        <w:spacing w:line="480" w:lineRule="auto"/>
      </w:pPr>
      <w:r w:rsidRPr="00AA08C9">
        <w:t>“I feel like there is a bomb in my head, and it is about to explode”</w:t>
      </w:r>
    </w:p>
    <w:p w14:paraId="35FBFF0F" w14:textId="77777777" w:rsidR="00392EFB" w:rsidRPr="00AA08C9" w:rsidRDefault="00392EFB" w:rsidP="00392EFB">
      <w:pPr>
        <w:spacing w:line="480" w:lineRule="auto"/>
      </w:pPr>
      <w:r w:rsidRPr="00AA08C9">
        <w:t>“Only feels like someone’s killing me hacking away at my head”</w:t>
      </w:r>
    </w:p>
    <w:p w14:paraId="1F74C61B" w14:textId="77777777" w:rsidR="00392EFB" w:rsidRDefault="00392EFB" w:rsidP="00392EFB">
      <w:pPr>
        <w:spacing w:line="480" w:lineRule="auto"/>
        <w:rPr>
          <w:b/>
          <w:bCs/>
        </w:rPr>
      </w:pPr>
    </w:p>
    <w:p w14:paraId="5DE0C39D" w14:textId="77777777" w:rsidR="00392EFB" w:rsidRPr="00AA08C9" w:rsidRDefault="00392EFB" w:rsidP="00392EFB">
      <w:pPr>
        <w:spacing w:line="480" w:lineRule="auto"/>
        <w:rPr>
          <w:i/>
          <w:iCs/>
        </w:rPr>
      </w:pPr>
      <w:r w:rsidRPr="00AA08C9">
        <w:rPr>
          <w:i/>
          <w:iCs/>
        </w:rPr>
        <w:t>Description of psychological difficulty, anger / discourage</w:t>
      </w:r>
      <w:r>
        <w:rPr>
          <w:i/>
          <w:iCs/>
        </w:rPr>
        <w:t>ment</w:t>
      </w:r>
      <w:r w:rsidRPr="00AA08C9">
        <w:rPr>
          <w:i/>
          <w:iCs/>
        </w:rPr>
        <w:t xml:space="preserve"> / frustration (38 respondents, 18%)</w:t>
      </w:r>
    </w:p>
    <w:p w14:paraId="12BD34A8" w14:textId="77777777" w:rsidR="00392EFB" w:rsidRPr="00AA08C9" w:rsidRDefault="00392EFB" w:rsidP="00392EFB">
      <w:pPr>
        <w:spacing w:line="480" w:lineRule="auto"/>
      </w:pPr>
      <w:r w:rsidRPr="00AA08C9">
        <w:t>“I rather cut my head in half”</w:t>
      </w:r>
    </w:p>
    <w:p w14:paraId="7F99C39B" w14:textId="77777777" w:rsidR="00392EFB" w:rsidRPr="00AA08C9" w:rsidRDefault="00392EFB" w:rsidP="00392EFB">
      <w:pPr>
        <w:spacing w:line="480" w:lineRule="auto"/>
      </w:pPr>
      <w:r w:rsidRPr="00AA08C9">
        <w:t>“I hope I pull out my head”</w:t>
      </w:r>
    </w:p>
    <w:p w14:paraId="48F20273" w14:textId="77777777" w:rsidR="00392EFB" w:rsidRDefault="00392EFB" w:rsidP="00392EFB">
      <w:pPr>
        <w:spacing w:line="480" w:lineRule="auto"/>
      </w:pPr>
      <w:r w:rsidRPr="00AA08C9">
        <w:t>“</w:t>
      </w:r>
      <w:r>
        <w:t>I want to cut my head in half and throw it in cold water”</w:t>
      </w:r>
    </w:p>
    <w:p w14:paraId="0754DA69" w14:textId="77777777" w:rsidR="00392EFB" w:rsidRPr="00AA08C9" w:rsidRDefault="00392EFB" w:rsidP="00392EFB">
      <w:pPr>
        <w:spacing w:line="480" w:lineRule="auto"/>
      </w:pPr>
      <w:r>
        <w:t>“</w:t>
      </w:r>
      <w:r w:rsidRPr="00AA08C9">
        <w:t>I want to dissect my head and look in it”</w:t>
      </w:r>
    </w:p>
    <w:p w14:paraId="5D4B9F72" w14:textId="77777777" w:rsidR="00392EFB" w:rsidRPr="00AA08C9" w:rsidRDefault="00392EFB" w:rsidP="00392EFB">
      <w:pPr>
        <w:spacing w:line="480" w:lineRule="auto"/>
      </w:pPr>
      <w:r w:rsidRPr="00AA08C9">
        <w:t>“I just don’t want to live anymore, rather give up my life and die”</w:t>
      </w:r>
    </w:p>
    <w:p w14:paraId="3930C62F" w14:textId="77777777" w:rsidR="00392EFB" w:rsidRPr="00AA08C9" w:rsidRDefault="00392EFB" w:rsidP="00392EFB">
      <w:pPr>
        <w:spacing w:line="480" w:lineRule="auto"/>
      </w:pPr>
      <w:r w:rsidRPr="00AA08C9">
        <w:t>“I want to cut my eyes out (because of the light) and want to cut my vein because I can hear the sound of my blood passing through the back of my neck. At its worse, I just want to remove my head”</w:t>
      </w:r>
    </w:p>
    <w:p w14:paraId="1F2FD6E3" w14:textId="77777777" w:rsidR="00392EFB" w:rsidRDefault="00392EFB" w:rsidP="00392EFB">
      <w:pPr>
        <w:spacing w:line="480" w:lineRule="auto"/>
        <w:rPr>
          <w:b/>
          <w:bCs/>
        </w:rPr>
      </w:pPr>
    </w:p>
    <w:p w14:paraId="095385D4" w14:textId="77777777" w:rsidR="00392EFB" w:rsidRPr="00AA08C9" w:rsidRDefault="00392EFB" w:rsidP="00392EFB">
      <w:pPr>
        <w:spacing w:line="480" w:lineRule="auto"/>
        <w:rPr>
          <w:i/>
          <w:iCs/>
        </w:rPr>
      </w:pPr>
      <w:r w:rsidRPr="00AA08C9">
        <w:rPr>
          <w:i/>
          <w:iCs/>
        </w:rPr>
        <w:lastRenderedPageBreak/>
        <w:t>Description of difficulty with accompanied symptoms (17 respondents, 8%)</w:t>
      </w:r>
    </w:p>
    <w:p w14:paraId="6441D4CE" w14:textId="77777777" w:rsidR="00392EFB" w:rsidRPr="00AA08C9" w:rsidRDefault="00392EFB" w:rsidP="00392EFB">
      <w:pPr>
        <w:spacing w:line="480" w:lineRule="auto"/>
      </w:pPr>
      <w:r w:rsidRPr="00AA08C9">
        <w:t>“I am out of my strength because of vomit or dizziness”</w:t>
      </w:r>
    </w:p>
    <w:p w14:paraId="4C8DC4EB" w14:textId="77777777" w:rsidR="00392EFB" w:rsidRPr="00AA08C9" w:rsidRDefault="00392EFB" w:rsidP="00392EFB">
      <w:pPr>
        <w:spacing w:line="480" w:lineRule="auto"/>
      </w:pPr>
      <w:r w:rsidRPr="00AA08C9">
        <w:t>“Everything turns into white, because my eyes are dazzled”</w:t>
      </w:r>
    </w:p>
    <w:p w14:paraId="75C83C4A" w14:textId="77777777" w:rsidR="00392EFB" w:rsidRPr="00AA08C9" w:rsidRDefault="00392EFB" w:rsidP="00392EFB">
      <w:pPr>
        <w:spacing w:line="480" w:lineRule="auto"/>
      </w:pPr>
      <w:r w:rsidRPr="00AA08C9">
        <w:t>“I am losing my will to live with serious dizziness”</w:t>
      </w:r>
    </w:p>
    <w:p w14:paraId="1DBDE9AE" w14:textId="77777777" w:rsidR="00392EFB" w:rsidRPr="00AA08C9" w:rsidRDefault="00392EFB" w:rsidP="00392EFB">
      <w:pPr>
        <w:spacing w:line="480" w:lineRule="auto"/>
      </w:pPr>
      <w:r w:rsidRPr="00AA08C9">
        <w:t xml:space="preserve">“My head is </w:t>
      </w:r>
      <w:proofErr w:type="gramStart"/>
      <w:r w:rsidRPr="00AA08C9">
        <w:t>spinning</w:t>
      </w:r>
      <w:proofErr w:type="gramEnd"/>
      <w:r w:rsidRPr="00AA08C9">
        <w:t xml:space="preserve"> and I cannot even open my eyes”</w:t>
      </w:r>
    </w:p>
    <w:p w14:paraId="19BA895C" w14:textId="77777777" w:rsidR="00392EFB" w:rsidRDefault="00392EFB" w:rsidP="00392EFB">
      <w:pPr>
        <w:spacing w:line="480" w:lineRule="auto"/>
        <w:rPr>
          <w:b/>
          <w:bCs/>
        </w:rPr>
      </w:pPr>
    </w:p>
    <w:p w14:paraId="24345D66" w14:textId="77777777" w:rsidR="00392EFB" w:rsidRPr="00AA08C9" w:rsidRDefault="00392EFB" w:rsidP="00392EFB">
      <w:pPr>
        <w:spacing w:line="480" w:lineRule="auto"/>
        <w:rPr>
          <w:i/>
          <w:iCs/>
        </w:rPr>
      </w:pPr>
      <w:r w:rsidRPr="00AA08C9">
        <w:rPr>
          <w:i/>
          <w:iCs/>
        </w:rPr>
        <w:t>Description of daily disorder and sensitivity (15 respondents, 7%)</w:t>
      </w:r>
    </w:p>
    <w:p w14:paraId="07EFD6C5" w14:textId="77777777" w:rsidR="00392EFB" w:rsidRPr="00AA08C9" w:rsidRDefault="00392EFB" w:rsidP="00392EFB">
      <w:pPr>
        <w:spacing w:line="480" w:lineRule="auto"/>
      </w:pPr>
      <w:r w:rsidRPr="00AA08C9">
        <w:t>“I cannot keep staying in my life”</w:t>
      </w:r>
    </w:p>
    <w:p w14:paraId="170EE656" w14:textId="77777777" w:rsidR="00392EFB" w:rsidRPr="00AA08C9" w:rsidRDefault="00392EFB" w:rsidP="00392EFB">
      <w:pPr>
        <w:spacing w:line="480" w:lineRule="auto"/>
      </w:pPr>
      <w:r w:rsidRPr="00AA08C9">
        <w:t>“All of things in the world are just tiresome and distasteful”</w:t>
      </w:r>
    </w:p>
    <w:p w14:paraId="31A72F82" w14:textId="77777777" w:rsidR="00392EFB" w:rsidRPr="00AA08C9" w:rsidRDefault="00392EFB" w:rsidP="00392EFB">
      <w:pPr>
        <w:spacing w:line="480" w:lineRule="auto"/>
      </w:pPr>
      <w:r w:rsidRPr="00AA08C9">
        <w:t>“It is such sensitive and serious pain that I cannot even touch a strand of my hair”</w:t>
      </w:r>
    </w:p>
    <w:p w14:paraId="75D665E4" w14:textId="77777777" w:rsidR="00392EFB" w:rsidRPr="00AA08C9" w:rsidRDefault="00392EFB" w:rsidP="00392EFB">
      <w:pPr>
        <w:spacing w:line="480" w:lineRule="auto"/>
      </w:pPr>
      <w:r w:rsidRPr="00AA08C9">
        <w:t>“Feels bad and cannot sleep in bed”</w:t>
      </w:r>
    </w:p>
    <w:p w14:paraId="3D0FC999" w14:textId="77777777" w:rsidR="00392EFB" w:rsidRPr="00AA08C9" w:rsidRDefault="00392EFB" w:rsidP="00392EFB">
      <w:pPr>
        <w:spacing w:line="480" w:lineRule="auto"/>
      </w:pPr>
    </w:p>
    <w:p w14:paraId="21B5D078" w14:textId="77777777" w:rsidR="00392EFB" w:rsidRPr="00AA08C9" w:rsidRDefault="00392EFB" w:rsidP="00392EFB">
      <w:pPr>
        <w:spacing w:line="480" w:lineRule="auto"/>
        <w:rPr>
          <w:i/>
          <w:iCs/>
        </w:rPr>
      </w:pPr>
      <w:r w:rsidRPr="00AA08C9">
        <w:rPr>
          <w:i/>
          <w:iCs/>
        </w:rPr>
        <w:t xml:space="preserve"> Descriptions of other (14 respondents, 7%)</w:t>
      </w:r>
    </w:p>
    <w:p w14:paraId="570B55EC" w14:textId="77777777" w:rsidR="00392EFB" w:rsidRPr="00AA08C9" w:rsidRDefault="00392EFB" w:rsidP="00392EFB">
      <w:pPr>
        <w:spacing w:line="480" w:lineRule="auto"/>
      </w:pPr>
      <w:r w:rsidRPr="00AA08C9">
        <w:t>“Feel like I am tortured”</w:t>
      </w:r>
    </w:p>
    <w:p w14:paraId="68EC1FC4" w14:textId="77777777" w:rsidR="00392EFB" w:rsidRPr="00AA08C9" w:rsidRDefault="00392EFB" w:rsidP="00392EFB">
      <w:pPr>
        <w:spacing w:line="480" w:lineRule="auto"/>
      </w:pPr>
      <w:r w:rsidRPr="00AA08C9">
        <w:t>“I lost my words to be spoken”</w:t>
      </w:r>
    </w:p>
    <w:p w14:paraId="458B84A9" w14:textId="77777777" w:rsidR="00392EFB" w:rsidRPr="00AA08C9" w:rsidRDefault="00392EFB" w:rsidP="00392EFB">
      <w:pPr>
        <w:spacing w:line="480" w:lineRule="auto"/>
      </w:pPr>
      <w:r w:rsidRPr="00AA08C9">
        <w:t>“Must be harder pain than if you cut off my legs”</w:t>
      </w:r>
    </w:p>
    <w:p w14:paraId="01C83625" w14:textId="37C3A1F0" w:rsidR="003A7263" w:rsidRDefault="00392EFB" w:rsidP="00392EFB">
      <w:pPr>
        <w:spacing w:line="480" w:lineRule="auto"/>
      </w:pPr>
      <w:r w:rsidRPr="00AA08C9">
        <w:t>“Worse that birth pains”</w:t>
      </w:r>
    </w:p>
    <w:sectPr w:rsidR="003A7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EFB"/>
    <w:rsid w:val="00392EFB"/>
    <w:rsid w:val="004F72D4"/>
    <w:rsid w:val="00DA32B2"/>
    <w:rsid w:val="00E4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0131B"/>
  <w15:chartTrackingRefBased/>
  <w15:docId w15:val="{25163A39-6F7C-44DE-BA72-AB2BC75BF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EF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E4076D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076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che</dc:creator>
  <cp:keywords/>
  <dc:description/>
  <cp:lastModifiedBy>Sarah Roche</cp:lastModifiedBy>
  <cp:revision>1</cp:revision>
  <dcterms:created xsi:type="dcterms:W3CDTF">2020-10-27T09:46:00Z</dcterms:created>
  <dcterms:modified xsi:type="dcterms:W3CDTF">2020-10-27T09:48:00Z</dcterms:modified>
</cp:coreProperties>
</file>